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7A1" w:rsidRPr="00020727" w:rsidRDefault="001D47A1" w:rsidP="001D47A1">
      <w:pPr>
        <w:jc w:val="left"/>
        <w:rPr>
          <w:b/>
          <w:bCs/>
          <w:sz w:val="18"/>
          <w:szCs w:val="18"/>
        </w:rPr>
      </w:pPr>
      <w:bookmarkStart w:id="0" w:name="_GoBack"/>
      <w:bookmarkEnd w:id="0"/>
      <w:r w:rsidRPr="00020727">
        <w:rPr>
          <w:b/>
          <w:bCs/>
          <w:sz w:val="18"/>
          <w:szCs w:val="18"/>
        </w:rPr>
        <w:t>Additional file</w:t>
      </w:r>
      <w:r w:rsidRPr="00020727">
        <w:rPr>
          <w:b/>
          <w:kern w:val="0"/>
          <w:sz w:val="18"/>
          <w:szCs w:val="18"/>
        </w:rPr>
        <w:t xml:space="preserve"> 3 Details of </w:t>
      </w:r>
      <w:proofErr w:type="spellStart"/>
      <w:r w:rsidRPr="00020727">
        <w:rPr>
          <w:b/>
          <w:sz w:val="18"/>
          <w:szCs w:val="18"/>
        </w:rPr>
        <w:t>betasatellite</w:t>
      </w:r>
      <w:proofErr w:type="spellEnd"/>
      <w:r w:rsidRPr="00020727">
        <w:rPr>
          <w:b/>
          <w:kern w:val="0"/>
          <w:sz w:val="18"/>
          <w:szCs w:val="18"/>
        </w:rPr>
        <w:t xml:space="preserve"> sequences of </w:t>
      </w:r>
      <w:proofErr w:type="spellStart"/>
      <w:r w:rsidRPr="00020727">
        <w:rPr>
          <w:b/>
          <w:kern w:val="0"/>
          <w:sz w:val="18"/>
          <w:szCs w:val="18"/>
        </w:rPr>
        <w:t>begomoviruses</w:t>
      </w:r>
      <w:proofErr w:type="spellEnd"/>
      <w:r w:rsidRPr="00020727">
        <w:rPr>
          <w:b/>
          <w:kern w:val="0"/>
          <w:sz w:val="18"/>
          <w:szCs w:val="18"/>
        </w:rPr>
        <w:t xml:space="preserve"> selected from GenBank for phylogenetic analysis in this study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7088"/>
        <w:gridCol w:w="2551"/>
        <w:gridCol w:w="3510"/>
      </w:tblGrid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tabs>
                <w:tab w:val="left" w:pos="2730"/>
                <w:tab w:val="center" w:pos="3367"/>
              </w:tabs>
              <w:jc w:val="left"/>
              <w:rPr>
                <w:b/>
                <w:sz w:val="18"/>
                <w:szCs w:val="18"/>
              </w:rPr>
            </w:pPr>
            <w:proofErr w:type="spellStart"/>
            <w:r w:rsidRPr="00020727">
              <w:rPr>
                <w:b/>
                <w:sz w:val="18"/>
                <w:szCs w:val="18"/>
              </w:rPr>
              <w:t>Betasatellites</w:t>
            </w:r>
            <w:proofErr w:type="spellEnd"/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GenBank accession #</w:t>
            </w:r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b/>
                <w:sz w:val="18"/>
                <w:szCs w:val="18"/>
              </w:rPr>
            </w:pPr>
            <w:r w:rsidRPr="00020727">
              <w:rPr>
                <w:b/>
                <w:sz w:val="18"/>
                <w:szCs w:val="18"/>
              </w:rPr>
              <w:t>Acronym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Sichuan230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2012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bookmarkStart w:id="1" w:name="OLE_LINK12"/>
            <w:bookmarkStart w:id="2" w:name="OLE_LINK13"/>
            <w:proofErr w:type="spellStart"/>
            <w:r w:rsidRPr="00020727">
              <w:rPr>
                <w:color w:val="000000"/>
                <w:kern w:val="0"/>
                <w:sz w:val="18"/>
                <w:szCs w:val="18"/>
              </w:rPr>
              <w:t>KF640694</w:t>
            </w:r>
            <w:bookmarkEnd w:id="1"/>
            <w:bookmarkEnd w:id="2"/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Sc230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12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Sichuan379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2012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bookmarkStart w:id="3" w:name="OLE_LINK14"/>
            <w:proofErr w:type="spellStart"/>
            <w:r w:rsidRPr="00020727">
              <w:rPr>
                <w:color w:val="000000"/>
                <w:kern w:val="0"/>
                <w:sz w:val="18"/>
                <w:szCs w:val="18"/>
              </w:rPr>
              <w:t>KF640695</w:t>
            </w:r>
            <w:bookmarkEnd w:id="3"/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Sc379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12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 xml:space="preserve">Ageratum yellow vein 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hina:Fujian2:Tobacco:2010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EF527824</w:t>
            </w:r>
            <w:proofErr w:type="spellEnd"/>
          </w:p>
        </w:tc>
        <w:tc>
          <w:tcPr>
            <w:tcW w:w="3510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AYVB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N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N:Fj2:Tob:10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 xml:space="preserve">Ageratum yellow vein 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hina:Henan12:Ageratum:2007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AM048836</w:t>
            </w:r>
            <w:proofErr w:type="spellEnd"/>
          </w:p>
        </w:tc>
        <w:tc>
          <w:tcPr>
            <w:tcW w:w="3510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AYVB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N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N:Hn12:Age:07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</w:tr>
      <w:tr w:rsidR="001D47A1" w:rsidRPr="00020727" w:rsidTr="00EB253C">
        <w:trPr>
          <w:trHeight w:val="312"/>
        </w:trPr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 xml:space="preserve">Cotton leaf curl Multan 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hina:Guangxi1:Cotton:2010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GQ906588</w:t>
            </w:r>
            <w:proofErr w:type="spellEnd"/>
          </w:p>
        </w:tc>
        <w:tc>
          <w:tcPr>
            <w:tcW w:w="3510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LCuMuB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N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N:Gx1:Cot:10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Malvastrum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 xml:space="preserve"> yellow vein 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China:Yunnan47:Malvastrum:2003</w:t>
            </w:r>
            <w:proofErr w:type="spellEnd"/>
            <w:r w:rsidRPr="0011273B">
              <w:rPr>
                <w:rFonts w:ascii="Times New Roman" w:hAnsi="Times New Roman"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color w:val="222222"/>
                <w:sz w:val="18"/>
                <w:szCs w:val="18"/>
              </w:rPr>
            </w:pPr>
            <w:proofErr w:type="spellStart"/>
            <w:r w:rsidRPr="00020727">
              <w:rPr>
                <w:color w:val="222222"/>
                <w:sz w:val="18"/>
                <w:szCs w:val="18"/>
              </w:rPr>
              <w:t>AJ421482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color w:val="222222"/>
                <w:sz w:val="18"/>
                <w:szCs w:val="18"/>
              </w:rPr>
            </w:pPr>
            <w:proofErr w:type="spellStart"/>
            <w:r w:rsidRPr="00020727">
              <w:rPr>
                <w:color w:val="222222"/>
                <w:sz w:val="18"/>
                <w:szCs w:val="18"/>
              </w:rPr>
              <w:t>MYVB</w:t>
            </w:r>
            <w:proofErr w:type="spellEnd"/>
            <w:r w:rsidRPr="00020727">
              <w:rPr>
                <w:color w:val="222222"/>
                <w:sz w:val="18"/>
                <w:szCs w:val="18"/>
              </w:rPr>
              <w:t>-CN[</w:t>
            </w:r>
            <w:proofErr w:type="spellStart"/>
            <w:r w:rsidRPr="00020727">
              <w:rPr>
                <w:color w:val="222222"/>
                <w:sz w:val="18"/>
                <w:szCs w:val="18"/>
              </w:rPr>
              <w:t>CN:Yn47:Mal:03</w:t>
            </w:r>
            <w:proofErr w:type="spellEnd"/>
            <w:r w:rsidRPr="00020727">
              <w:rPr>
                <w:color w:val="222222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Malvastrum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 xml:space="preserve"> yellow vein 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-</w:t>
            </w:r>
            <w:r w:rsidRPr="0011273B">
              <w:rPr>
                <w:rFonts w:ascii="Times New Roman" w:hAnsi="Times New Roman"/>
                <w:bCs/>
                <w:color w:val="222222"/>
                <w:kern w:val="36"/>
                <w:sz w:val="18"/>
                <w:szCs w:val="18"/>
              </w:rPr>
              <w:t>China[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36"/>
                <w:sz w:val="18"/>
                <w:szCs w:val="18"/>
              </w:rPr>
              <w:t>China:Yunnan217:</w:t>
            </w:r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Malvastrum:</w:t>
            </w:r>
            <w:r w:rsidRPr="0011273B">
              <w:rPr>
                <w:rFonts w:ascii="Times New Roman" w:hAnsi="Times New Roman"/>
                <w:bCs/>
                <w:color w:val="222222"/>
                <w:kern w:val="36"/>
                <w:sz w:val="18"/>
                <w:szCs w:val="18"/>
              </w:rPr>
              <w:t>2008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36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rStyle w:val="PageNumber"/>
                <w:color w:val="000000"/>
                <w:sz w:val="18"/>
                <w:szCs w:val="18"/>
              </w:rPr>
              <w:t>AJ971700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color w:val="FF0000"/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MYVB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020727">
              <w:rPr>
                <w:color w:val="000000"/>
                <w:sz w:val="18"/>
                <w:szCs w:val="18"/>
              </w:rPr>
              <w:t>CN:Yn217:</w:t>
            </w:r>
            <w:r w:rsidRPr="00020727">
              <w:rPr>
                <w:color w:val="222222"/>
                <w:sz w:val="18"/>
                <w:szCs w:val="18"/>
              </w:rPr>
              <w:t>Mal</w:t>
            </w:r>
            <w:r w:rsidRPr="00020727">
              <w:rPr>
                <w:color w:val="000000"/>
                <w:sz w:val="18"/>
                <w:szCs w:val="18"/>
              </w:rPr>
              <w:t>:08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</w:pPr>
            <w:hyperlink r:id="rId6" w:history="1">
              <w:proofErr w:type="spellStart"/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>Malvastrum</w:t>
              </w:r>
              <w:proofErr w:type="spellEnd"/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 xml:space="preserve"> yellow vein Yunnan</w:t>
              </w:r>
            </w:hyperlink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 xml:space="preserve"> 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China:Yunnan160:Malvastrum:2005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rStyle w:val="PageNumber"/>
                <w:color w:val="000000"/>
                <w:sz w:val="18"/>
                <w:szCs w:val="18"/>
              </w:rPr>
              <w:t>AJ786712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color w:val="FF0000"/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MYVYNB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020727">
              <w:rPr>
                <w:color w:val="000000"/>
                <w:sz w:val="18"/>
                <w:szCs w:val="18"/>
              </w:rPr>
              <w:t>CN:Yn160:</w:t>
            </w:r>
            <w:r w:rsidRPr="00020727">
              <w:rPr>
                <w:color w:val="222222"/>
                <w:sz w:val="18"/>
                <w:szCs w:val="18"/>
              </w:rPr>
              <w:t>Mal</w:t>
            </w:r>
            <w:r w:rsidRPr="00020727">
              <w:rPr>
                <w:color w:val="000000"/>
                <w:sz w:val="18"/>
                <w:szCs w:val="18"/>
              </w:rPr>
              <w:t>:05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bCs/>
                <w:i/>
                <w:color w:val="222222"/>
                <w:kern w:val="2"/>
                <w:sz w:val="18"/>
                <w:szCs w:val="18"/>
              </w:rPr>
            </w:pPr>
            <w:hyperlink r:id="rId7" w:history="1">
              <w:proofErr w:type="spellStart"/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>Malvastrum</w:t>
              </w:r>
              <w:proofErr w:type="spellEnd"/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 xml:space="preserve"> yellow vein Yunnan</w:t>
              </w:r>
            </w:hyperlink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 xml:space="preserve"> 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betasatellite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China:Yunnan304:Malvastrum:2006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M236776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color w:val="FF0000"/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MYVYNB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020727">
              <w:rPr>
                <w:color w:val="000000"/>
                <w:sz w:val="18"/>
                <w:szCs w:val="18"/>
              </w:rPr>
              <w:t>CN:Yn304:</w:t>
            </w:r>
            <w:r w:rsidRPr="00020727">
              <w:rPr>
                <w:color w:val="222222"/>
                <w:sz w:val="18"/>
                <w:szCs w:val="18"/>
              </w:rPr>
              <w:t>Mal</w:t>
            </w:r>
            <w:r w:rsidRPr="00020727">
              <w:rPr>
                <w:color w:val="000000"/>
                <w:sz w:val="18"/>
                <w:szCs w:val="18"/>
              </w:rPr>
              <w:t>:06</w:t>
            </w:r>
            <w:proofErr w:type="spellEnd"/>
            <w:r w:rsidRPr="00020727">
              <w:rPr>
                <w:color w:val="000000"/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11273B" w:rsidRDefault="001D47A1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</w:pPr>
            <w:hyperlink r:id="rId8" w:history="1"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 xml:space="preserve">Tobacco curly shoot </w:t>
              </w:r>
              <w:proofErr w:type="spellStart"/>
              <w:r w:rsidRPr="0011273B">
                <w:rPr>
                  <w:rFonts w:ascii="Times New Roman" w:hAnsi="Times New Roman"/>
                  <w:bCs/>
                  <w:color w:val="222222"/>
                  <w:kern w:val="2"/>
                  <w:sz w:val="18"/>
                  <w:szCs w:val="18"/>
                </w:rPr>
                <w:t>betasatellite</w:t>
              </w:r>
              <w:proofErr w:type="spellEnd"/>
            </w:hyperlink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China:Yunnan2:</w:t>
            </w:r>
            <w:r w:rsidRPr="0011273B">
              <w:rPr>
                <w:rFonts w:ascii="Times New Roman" w:hAnsi="Times New Roman"/>
                <w:sz w:val="18"/>
                <w:szCs w:val="18"/>
              </w:rPr>
              <w:t>Tobacco:</w:t>
            </w:r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2003</w:t>
            </w:r>
            <w:proofErr w:type="spellEnd"/>
            <w:r w:rsidRPr="0011273B">
              <w:rPr>
                <w:rFonts w:ascii="Times New Roman" w:hAnsi="Times New Roman"/>
                <w:bCs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421485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bCS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2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3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hyperlink r:id="rId9" w:history="1">
              <w:r w:rsidRPr="00020727">
                <w:rPr>
                  <w:bCs/>
                  <w:color w:val="222222"/>
                  <w:sz w:val="18"/>
                  <w:szCs w:val="18"/>
                </w:rPr>
                <w:t xml:space="preserve">Tobacco curly shoot </w:t>
              </w:r>
              <w:proofErr w:type="spellStart"/>
              <w:r w:rsidRPr="00020727">
                <w:rPr>
                  <w:bCs/>
                  <w:color w:val="222222"/>
                  <w:sz w:val="18"/>
                  <w:szCs w:val="18"/>
                </w:rPr>
                <w:t>betasatellite</w:t>
              </w:r>
              <w:proofErr w:type="spellEnd"/>
            </w:hyperlink>
            <w:r w:rsidRPr="00020727">
              <w:rPr>
                <w:bCs/>
                <w:color w:val="222222"/>
                <w:sz w:val="18"/>
                <w:szCs w:val="18"/>
              </w:rPr>
              <w:t>-China[</w:t>
            </w:r>
            <w:proofErr w:type="spellStart"/>
            <w:r w:rsidRPr="00020727">
              <w:rPr>
                <w:bCs/>
                <w:color w:val="222222"/>
                <w:sz w:val="18"/>
                <w:szCs w:val="18"/>
              </w:rPr>
              <w:t>China:Yunnan115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</w:t>
            </w:r>
            <w:r w:rsidRPr="00020727">
              <w:rPr>
                <w:bCs/>
                <w:color w:val="222222"/>
                <w:sz w:val="18"/>
                <w:szCs w:val="18"/>
              </w:rPr>
              <w:t>2003</w:t>
            </w:r>
            <w:proofErr w:type="spellEnd"/>
            <w:r w:rsidRPr="00020727">
              <w:rPr>
                <w:bCs/>
                <w:color w:val="22222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457822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bCS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115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3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hyperlink r:id="rId10" w:history="1">
              <w:r w:rsidRPr="00020727">
                <w:rPr>
                  <w:bCs/>
                  <w:color w:val="222222"/>
                  <w:sz w:val="18"/>
                  <w:szCs w:val="18"/>
                </w:rPr>
                <w:t xml:space="preserve">Tobacco curly shoot </w:t>
              </w:r>
              <w:proofErr w:type="spellStart"/>
              <w:r w:rsidRPr="00020727">
                <w:rPr>
                  <w:bCs/>
                  <w:color w:val="222222"/>
                  <w:sz w:val="18"/>
                  <w:szCs w:val="18"/>
                </w:rPr>
                <w:t>betasatellite</w:t>
              </w:r>
              <w:proofErr w:type="spellEnd"/>
            </w:hyperlink>
            <w:r w:rsidRPr="00020727">
              <w:rPr>
                <w:bCs/>
                <w:color w:val="222222"/>
                <w:sz w:val="18"/>
                <w:szCs w:val="18"/>
              </w:rPr>
              <w:t>-China[</w:t>
            </w:r>
            <w:proofErr w:type="spellStart"/>
            <w:r w:rsidRPr="00020727">
              <w:rPr>
                <w:bCs/>
                <w:color w:val="222222"/>
                <w:sz w:val="18"/>
                <w:szCs w:val="18"/>
              </w:rPr>
              <w:t>China:Yunnan289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</w:t>
            </w:r>
            <w:r w:rsidRPr="00020727">
              <w:rPr>
                <w:bCs/>
                <w:color w:val="222222"/>
                <w:sz w:val="18"/>
                <w:szCs w:val="18"/>
              </w:rPr>
              <w:t>2006</w:t>
            </w:r>
            <w:proofErr w:type="spellEnd"/>
            <w:r w:rsidRPr="00020727">
              <w:rPr>
                <w:bCs/>
                <w:color w:val="222222"/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M260734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bCS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289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6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bacc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 xml:space="preserve"> -China[</w:t>
            </w:r>
            <w:proofErr w:type="spellStart"/>
            <w:r w:rsidRPr="00020727">
              <w:rPr>
                <w:sz w:val="18"/>
                <w:szCs w:val="18"/>
              </w:rPr>
              <w:t>China:Yunnan136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2008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536621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b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136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8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bacco leaf curl Yunnan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Yunnan143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2008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536622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bLCY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143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8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yellow leaf curl Thailand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Yunnan72:</w:t>
            </w:r>
            <w:r w:rsidRPr="00020727">
              <w:rPr>
                <w:kern w:val="0"/>
                <w:sz w:val="18"/>
                <w:szCs w:val="18"/>
              </w:rPr>
              <w:t>Tomato:</w:t>
            </w:r>
            <w:r w:rsidRPr="00020727">
              <w:rPr>
                <w:sz w:val="18"/>
                <w:szCs w:val="18"/>
              </w:rPr>
              <w:t>2004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566746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TH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72:Tom:04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yellow leaf curl Thailand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Yunnan77:</w:t>
            </w:r>
            <w:r w:rsidRPr="00020727">
              <w:rPr>
                <w:kern w:val="0"/>
                <w:sz w:val="18"/>
                <w:szCs w:val="18"/>
              </w:rPr>
              <w:t>Tomato:</w:t>
            </w:r>
            <w:r w:rsidRPr="00020727">
              <w:rPr>
                <w:sz w:val="18"/>
                <w:szCs w:val="18"/>
              </w:rPr>
              <w:t>2004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color w:val="000000"/>
                <w:sz w:val="18"/>
                <w:szCs w:val="18"/>
              </w:rPr>
              <w:t>AJ566747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TH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77:Tom:04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Yunnan244:</w:t>
            </w:r>
            <w:r w:rsidRPr="00020727">
              <w:rPr>
                <w:kern w:val="0"/>
                <w:sz w:val="18"/>
                <w:szCs w:val="18"/>
              </w:rPr>
              <w:t>Tobacc</w:t>
            </w:r>
            <w:r w:rsidRPr="00020727">
              <w:rPr>
                <w:sz w:val="18"/>
                <w:szCs w:val="18"/>
              </w:rPr>
              <w:t>o:2006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kern w:val="0"/>
                <w:sz w:val="18"/>
                <w:szCs w:val="18"/>
              </w:rPr>
              <w:t>AM260717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244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6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:Yunnan231:</w:t>
            </w:r>
            <w:r w:rsidRPr="00020727">
              <w:rPr>
                <w:kern w:val="0"/>
                <w:sz w:val="18"/>
                <w:szCs w:val="18"/>
              </w:rPr>
              <w:t>Tobacco</w:t>
            </w:r>
            <w:r w:rsidRPr="00020727">
              <w:rPr>
                <w:sz w:val="18"/>
                <w:szCs w:val="18"/>
              </w:rPr>
              <w:t>:2006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AM260714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231:</w:t>
            </w:r>
            <w:r w:rsidRPr="00020727">
              <w:rPr>
                <w:bCs/>
                <w:color w:val="222222"/>
                <w:kern w:val="36"/>
                <w:sz w:val="18"/>
                <w:szCs w:val="18"/>
              </w:rPr>
              <w:t>Tob:</w:t>
            </w:r>
            <w:r w:rsidRPr="00020727">
              <w:rPr>
                <w:sz w:val="18"/>
                <w:szCs w:val="18"/>
              </w:rPr>
              <w:t>06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  <w:tr w:rsidR="001D47A1" w:rsidRPr="00020727" w:rsidTr="00EB253C">
        <w:tc>
          <w:tcPr>
            <w:tcW w:w="7088" w:type="dxa"/>
          </w:tcPr>
          <w:p w:rsidR="001D47A1" w:rsidRPr="00020727" w:rsidRDefault="001D47A1" w:rsidP="00EB2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020727">
              <w:rPr>
                <w:sz w:val="18"/>
                <w:szCs w:val="18"/>
              </w:rPr>
              <w:t xml:space="preserve">Tomato leaf curl China </w:t>
            </w:r>
            <w:proofErr w:type="spellStart"/>
            <w:r w:rsidRPr="00020727">
              <w:rPr>
                <w:sz w:val="18"/>
                <w:szCs w:val="18"/>
              </w:rPr>
              <w:t>betasatellite</w:t>
            </w:r>
            <w:proofErr w:type="spellEnd"/>
            <w:r w:rsidRPr="00020727">
              <w:rPr>
                <w:sz w:val="18"/>
                <w:szCs w:val="18"/>
              </w:rPr>
              <w:t>-China[</w:t>
            </w:r>
            <w:proofErr w:type="spellStart"/>
            <w:r w:rsidRPr="00020727">
              <w:rPr>
                <w:sz w:val="18"/>
                <w:szCs w:val="18"/>
              </w:rPr>
              <w:t>China</w:t>
            </w:r>
            <w:r w:rsidRPr="00020727">
              <w:rPr>
                <w:kern w:val="0"/>
                <w:sz w:val="18"/>
                <w:szCs w:val="18"/>
              </w:rPr>
              <w:t>:Yunnan:Tomato:</w:t>
            </w:r>
            <w:r w:rsidRPr="00020727">
              <w:rPr>
                <w:sz w:val="18"/>
                <w:szCs w:val="18"/>
              </w:rPr>
              <w:t>Y10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  <w:tc>
          <w:tcPr>
            <w:tcW w:w="2551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AJ781300</w:t>
            </w:r>
            <w:proofErr w:type="spellEnd"/>
          </w:p>
        </w:tc>
        <w:tc>
          <w:tcPr>
            <w:tcW w:w="3510" w:type="dxa"/>
          </w:tcPr>
          <w:p w:rsidR="001D47A1" w:rsidRPr="00020727" w:rsidRDefault="001D47A1" w:rsidP="00EB253C">
            <w:pPr>
              <w:jc w:val="left"/>
              <w:rPr>
                <w:sz w:val="18"/>
                <w:szCs w:val="18"/>
              </w:rPr>
            </w:pPr>
            <w:proofErr w:type="spellStart"/>
            <w:r w:rsidRPr="00020727">
              <w:rPr>
                <w:sz w:val="18"/>
                <w:szCs w:val="18"/>
              </w:rPr>
              <w:t>TYLCCNB</w:t>
            </w:r>
            <w:proofErr w:type="spellEnd"/>
            <w:r w:rsidRPr="00020727">
              <w:rPr>
                <w:sz w:val="18"/>
                <w:szCs w:val="18"/>
              </w:rPr>
              <w:t>-CN[</w:t>
            </w:r>
            <w:proofErr w:type="spellStart"/>
            <w:r w:rsidRPr="00020727">
              <w:rPr>
                <w:sz w:val="18"/>
                <w:szCs w:val="18"/>
              </w:rPr>
              <w:t>CN:Yn10:Tom</w:t>
            </w:r>
            <w:proofErr w:type="spellEnd"/>
            <w:r w:rsidRPr="00020727">
              <w:rPr>
                <w:sz w:val="18"/>
                <w:szCs w:val="18"/>
              </w:rPr>
              <w:t>]</w:t>
            </w:r>
          </w:p>
        </w:tc>
      </w:tr>
    </w:tbl>
    <w:p w:rsidR="001D47A1" w:rsidRPr="00020727" w:rsidRDefault="001D47A1" w:rsidP="001D47A1"/>
    <w:p w:rsidR="004606A0" w:rsidRPr="00390DE7" w:rsidRDefault="004606A0" w:rsidP="00390DE7">
      <w:pPr>
        <w:rPr>
          <w:szCs w:val="18"/>
        </w:rPr>
      </w:pPr>
    </w:p>
    <w:sectPr w:rsidR="004606A0" w:rsidRPr="00390DE7" w:rsidSect="00AF657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6D4" w:rsidRDefault="00E766D4" w:rsidP="00DA1145">
      <w:r>
        <w:separator/>
      </w:r>
    </w:p>
  </w:endnote>
  <w:endnote w:type="continuationSeparator" w:id="0">
    <w:p w:rsidR="00E766D4" w:rsidRDefault="00E766D4" w:rsidP="00DA1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6D4" w:rsidRDefault="00E766D4" w:rsidP="00DA1145">
      <w:r>
        <w:separator/>
      </w:r>
    </w:p>
  </w:footnote>
  <w:footnote w:type="continuationSeparator" w:id="0">
    <w:p w:rsidR="00E766D4" w:rsidRDefault="00E766D4" w:rsidP="00DA1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429"/>
    <w:rsid w:val="00007F47"/>
    <w:rsid w:val="00020727"/>
    <w:rsid w:val="0004390E"/>
    <w:rsid w:val="000821AF"/>
    <w:rsid w:val="0008234A"/>
    <w:rsid w:val="000B1B18"/>
    <w:rsid w:val="000B259C"/>
    <w:rsid w:val="000B70DB"/>
    <w:rsid w:val="000E296C"/>
    <w:rsid w:val="0011273B"/>
    <w:rsid w:val="00164DA2"/>
    <w:rsid w:val="00190669"/>
    <w:rsid w:val="001A5443"/>
    <w:rsid w:val="001D47A1"/>
    <w:rsid w:val="001D4CB8"/>
    <w:rsid w:val="001E52C3"/>
    <w:rsid w:val="001F4CB8"/>
    <w:rsid w:val="002300C4"/>
    <w:rsid w:val="00231960"/>
    <w:rsid w:val="0025290A"/>
    <w:rsid w:val="00254A44"/>
    <w:rsid w:val="002B64F9"/>
    <w:rsid w:val="002D09E3"/>
    <w:rsid w:val="002D3A42"/>
    <w:rsid w:val="002D6F94"/>
    <w:rsid w:val="002E52C8"/>
    <w:rsid w:val="002F3D23"/>
    <w:rsid w:val="00316BFC"/>
    <w:rsid w:val="00332CDF"/>
    <w:rsid w:val="00345AF6"/>
    <w:rsid w:val="003466E8"/>
    <w:rsid w:val="00390DE7"/>
    <w:rsid w:val="003C06DE"/>
    <w:rsid w:val="0041164A"/>
    <w:rsid w:val="0043457B"/>
    <w:rsid w:val="0045160D"/>
    <w:rsid w:val="00451992"/>
    <w:rsid w:val="004606A0"/>
    <w:rsid w:val="004834F3"/>
    <w:rsid w:val="004A14E6"/>
    <w:rsid w:val="004E5436"/>
    <w:rsid w:val="005101E9"/>
    <w:rsid w:val="00595B8F"/>
    <w:rsid w:val="005960CB"/>
    <w:rsid w:val="005A6924"/>
    <w:rsid w:val="006000C5"/>
    <w:rsid w:val="00677205"/>
    <w:rsid w:val="006C505C"/>
    <w:rsid w:val="0070169D"/>
    <w:rsid w:val="007E5738"/>
    <w:rsid w:val="00802429"/>
    <w:rsid w:val="00806DB5"/>
    <w:rsid w:val="008200D5"/>
    <w:rsid w:val="00826FF0"/>
    <w:rsid w:val="00862976"/>
    <w:rsid w:val="008A7C1D"/>
    <w:rsid w:val="008C26ED"/>
    <w:rsid w:val="0098499E"/>
    <w:rsid w:val="00997613"/>
    <w:rsid w:val="009E73CB"/>
    <w:rsid w:val="00A56013"/>
    <w:rsid w:val="00A958AA"/>
    <w:rsid w:val="00A97F6E"/>
    <w:rsid w:val="00AA7990"/>
    <w:rsid w:val="00AB202A"/>
    <w:rsid w:val="00AF6572"/>
    <w:rsid w:val="00B01FE6"/>
    <w:rsid w:val="00B17698"/>
    <w:rsid w:val="00B61AC9"/>
    <w:rsid w:val="00B67442"/>
    <w:rsid w:val="00B745DB"/>
    <w:rsid w:val="00B82F1A"/>
    <w:rsid w:val="00BB1822"/>
    <w:rsid w:val="00BC4F10"/>
    <w:rsid w:val="00C241B2"/>
    <w:rsid w:val="00C75491"/>
    <w:rsid w:val="00C837E6"/>
    <w:rsid w:val="00CB4561"/>
    <w:rsid w:val="00D74877"/>
    <w:rsid w:val="00D815B5"/>
    <w:rsid w:val="00DA1145"/>
    <w:rsid w:val="00DA1F39"/>
    <w:rsid w:val="00DA6E7B"/>
    <w:rsid w:val="00E23FB7"/>
    <w:rsid w:val="00E2463D"/>
    <w:rsid w:val="00E24964"/>
    <w:rsid w:val="00E27677"/>
    <w:rsid w:val="00E4178B"/>
    <w:rsid w:val="00E766D4"/>
    <w:rsid w:val="00E76716"/>
    <w:rsid w:val="00E771F6"/>
    <w:rsid w:val="00E865DA"/>
    <w:rsid w:val="00EB22AF"/>
    <w:rsid w:val="00EC2545"/>
    <w:rsid w:val="00F42019"/>
    <w:rsid w:val="00F45971"/>
    <w:rsid w:val="00F640A5"/>
    <w:rsid w:val="00F97035"/>
    <w:rsid w:val="00FB7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29"/>
    <w:pPr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024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02429"/>
    <w:rPr>
      <w:rFonts w:ascii="SimSun" w:eastAsia="SimSun" w:hAnsi="SimSun"/>
      <w:kern w:val="0"/>
      <w:sz w:val="24"/>
    </w:rPr>
  </w:style>
  <w:style w:type="character" w:styleId="PageNumber">
    <w:name w:val="page number"/>
    <w:basedOn w:val="DefaultParagraphFont"/>
    <w:uiPriority w:val="99"/>
    <w:rsid w:val="0080242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A7C1D"/>
    <w:rPr>
      <w:kern w:val="0"/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40A5"/>
    <w:rPr>
      <w:rFonts w:ascii="Times New Roman" w:hAnsi="Times New Roman"/>
      <w:sz w:val="2"/>
    </w:rPr>
  </w:style>
  <w:style w:type="paragraph" w:styleId="Header">
    <w:name w:val="header"/>
    <w:basedOn w:val="Normal"/>
    <w:link w:val="HeaderChar"/>
    <w:uiPriority w:val="99"/>
    <w:rsid w:val="00DA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A1145"/>
    <w:rPr>
      <w:rFonts w:ascii="Times New Roman" w:hAnsi="Times New Roman"/>
      <w:kern w:val="2"/>
      <w:sz w:val="18"/>
    </w:rPr>
  </w:style>
  <w:style w:type="paragraph" w:styleId="Footer">
    <w:name w:val="footer"/>
    <w:basedOn w:val="Normal"/>
    <w:link w:val="FooterChar"/>
    <w:uiPriority w:val="99"/>
    <w:rsid w:val="00DA1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A1145"/>
    <w:rPr>
      <w:rFonts w:ascii="Times New Roman" w:hAnsi="Times New Roman"/>
      <w:kern w:val="2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76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id=2195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Taxonomy/Browser/wwwtax.cgi?id=37761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Taxonomy/Browser/wwwtax.cgi?id=37761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Taxonomy/Browser/wwwtax.cgi?id=21959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Taxonomy/Browser/wwwtax.cgi?id=219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harbon</cp:lastModifiedBy>
  <cp:revision>2</cp:revision>
  <cp:lastPrinted>2015-10-21T09:05:00Z</cp:lastPrinted>
  <dcterms:created xsi:type="dcterms:W3CDTF">2015-12-30T14:02:00Z</dcterms:created>
  <dcterms:modified xsi:type="dcterms:W3CDTF">2015-12-30T14:02:00Z</dcterms:modified>
</cp:coreProperties>
</file>